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A632F" w14:textId="76FCB74D" w:rsidR="00EC22A7" w:rsidRPr="00EC22A7" w:rsidRDefault="00EC22A7" w:rsidP="00EC22A7">
      <w:pPr>
        <w:spacing w:line="360" w:lineRule="auto"/>
        <w:rPr>
          <w:rFonts w:ascii="Calibri" w:hAnsi="Calibri" w:cs="Calibri"/>
          <w:b/>
          <w:bCs/>
        </w:rPr>
      </w:pPr>
      <w:r w:rsidRPr="00EC22A7">
        <w:rPr>
          <w:rFonts w:ascii="Calibri" w:eastAsia="Calibri" w:hAnsi="Calibri" w:cs="Calibri"/>
          <w:b/>
          <w:bCs/>
          <w:color w:val="000000" w:themeColor="text1"/>
        </w:rPr>
        <w:t>Characteristics of longitudinal maternal health studies in sub-Saharan Africa: a systematic mapping of literature between 2012 and 2022</w:t>
      </w:r>
    </w:p>
    <w:p w14:paraId="7243036D" w14:textId="65E82599" w:rsidR="0098379D" w:rsidRPr="0040167F" w:rsidRDefault="001D4029" w:rsidP="0098379D">
      <w:pPr>
        <w:spacing w:line="48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Appendix S</w:t>
      </w:r>
      <w:r w:rsidR="00F00620">
        <w:rPr>
          <w:rFonts w:ascii="Calibri" w:hAnsi="Calibri" w:cs="Calibri"/>
          <w:b/>
          <w:bCs/>
        </w:rPr>
        <w:t>2</w:t>
      </w:r>
      <w:r w:rsidR="0098379D" w:rsidRPr="0040167F">
        <w:rPr>
          <w:rFonts w:ascii="Calibri" w:hAnsi="Calibri" w:cs="Calibri"/>
          <w:b/>
          <w:bCs/>
        </w:rPr>
        <w:t>: PubMed Search Strategy</w:t>
      </w:r>
    </w:p>
    <w:p w14:paraId="0FE7561A" w14:textId="77777777" w:rsidR="0098379D" w:rsidRDefault="0098379D" w:rsidP="0098379D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2012/09/01:2020/10/07[Date - Create] AND (("cohort studies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Terms:noexp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] OR "longitudinal studies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Terms:noexp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] OR "follow up studies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Terms:noexp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] OR "prospective studies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Terms:noexp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] OR "retrospective studies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Terms:noexp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] OR "cohort"[Title/Abstract] OR "longitudinal"[Title/Abstract] OR "prospective"[Title/Abstract] OR "retrospective"[Title/Abstract] OR ((("Clinical Trial"[Publication Type] OR "Clinical Trials as Topic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clinical trials"[All Fields]) AND "Clinical Trial"[Publication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Type:noexp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]) OR "clinical trial, phase </w:t>
      </w:r>
      <w:proofErr w:type="spellStart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i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Publication Type] OR "clinical trial, phase ii"[Publication Type] OR "clinical trial, phase iii"[Publication Type] OR "clinical trial, phase iv"[Publication Type] OR "controlled clinical trial"[Publication Type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ulticenter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study"[Publication Type] OR "randomized controlled trial"[Publication Type] OR "Clinical Trials as Topic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Terms:noexp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] OR "clinical trials, phase </w:t>
      </w:r>
      <w:proofErr w:type="spellStart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i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as topic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Terms:noexp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] OR "clinical trials, phase ii as topic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Terms:noexp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] OR "clinical trials, phase iii as topic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Terms:noexp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] OR "clinical trials, phase iv as topic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Terms:noexp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] OR "controlled clinical trials as topic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Terms:noexp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] OR "randomized controlled trials as topic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Terms:noexp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] OR "early termination of clinical trials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Terms:noexp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ulticenter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studies as topic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Terms:noexp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] OR "Double-Blind Method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(("randomised"[Title/Abstract] OR "randomized"[Title/Abstract]) AND ("trial"[Title/Abstract] OR "trials"[Title/Abstract])) OR (("single"[Title/Abstract] OR "double"[Title/Abstract] OR "doubled"[Title/Abstract] OR "triple"[Title/Abstract] OR "tripled"[Title/Abstract] OR "treble"[Title/Abstract] OR "treble"[Title/Abstract]) AND ("blind*"[Title/Abstract] OR "mask*"[Title/Abstract])) OR ("4 arm"[Title/Abstract] OR "four arm"[Title/Abstract]) OR "incidence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Terms:noexp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] OR "incidence"[Title/Abstract])) AND (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angol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benin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botswan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burkin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faso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burundi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cabo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verde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cameroon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central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african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republic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chad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comoros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democratic republic of the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congo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congo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cote d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ivoire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djibouti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equatorial guinea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eritre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eswatini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ethiopi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gabon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gambi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ghan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guinea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guinea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bissau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</w:t>
      </w:r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lastRenderedPageBreak/>
        <w:t>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keny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lesotho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adagascar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alawi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ali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auritani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ozambique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namibi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niger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nigeri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rwand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senegal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sierr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leone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somali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south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afric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south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sudan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sudan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tanzani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togo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ugand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zambi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zimbabwe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afric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south of the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sahar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afric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, central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afric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, southern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afric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, eastern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afric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, western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(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angol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benin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botswan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bechuanaland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burkin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faso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burkin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fasso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upper volta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burundi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urundi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cabo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verde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"[Text Word] OR "cape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verde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cameroon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cameron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cameroun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"[Text Word] OR "central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african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republic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ubangi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shari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chad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congo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zaire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"[Text Word] OR "cote d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ivoire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"[Text Word] OR "cote d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ivoire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"[Text Word] OR "cote d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ivoire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ivory coast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djibouti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frenc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somaliland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equatorial guinea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eritre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eswatini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swaziland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ethiopi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gabon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gabonese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republic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gambi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ghan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gold coast"[Text Word] OR "guinea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keny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lesotho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basutoland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liberi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adagascar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alawi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nyasaland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ali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auritani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ozambique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portuguese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east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afric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namibi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niger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nigeri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rwand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ruand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senegal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sierr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leone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somali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"[Text Word] OR "south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afric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"[Text Word] OR "south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sudan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sudan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tanzani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tanganyik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togo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togolese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republic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tong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ugand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zambi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zimbabwe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"[Text Word] OR "northern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rhodesi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afric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south of the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sahar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sub </w:t>
      </w:r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saharan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afric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subsaharan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afric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"[Text Word] OR "central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afric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sahar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"[Text Word] OR "southern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afric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"[Text Word] OR "east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afric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"[Text Word] OR "eastern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afric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"[Text Word] OR "west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afric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"[Text Word] OR "western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afric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ext Word])) AND (("non-pregnancy"[All Fields] AND ("family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</w:t>
      </w:r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lastRenderedPageBreak/>
        <w:t>Terms] OR "family"[All Fields] OR "relation"[All Fields] OR "relatability"[All Fields] OR "relatable"[All Fields] OR "related"[All Fields] OR "relates"[All Fields] OR "relating"[All Fields] OR "relational"[All Fields] OR "relations"[All Fields]) AND ("infections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infection"[All Fields] OR "communicable diseases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("communicable"[All Fields] AND "diseases"[All Fields]) OR "communicable diseases"[All Fields])) OR "non pregnancy related"[Title] OR (("maternal"[Title] OR "pregnant"[Title] OR "pregnancy"[Title] OR "obstetric"[Title] OR "puerperal"[Title] OR "mother"[Title] OR "childbirth"[Title] OR "labour"[Title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labor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itle] OR "natal"[Title] OR "post-natal"[Title] OR "pre-natal"[Title] OR "prenatal"[Title] OR "antenatal"[Title] OR "ante-natal"[Title] OR "perinatal"[Title] OR "peri-natal"[Title] OR "puerperal"[Title] OR "puerperium"[Title]) AND ("sepsis"[Title] OR "septic*"[Title] OR "infection*"[Title] OR "HIV"[Title] OR "tuberculosis"[Title] OR "pneumonia"[Title] OR "meningitis"[Title])) OR ("chorioamnionitis"[Title/Abstract] OR "chorioamnionitis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) OR (("sepsis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sepsis"[All Fields] OR "septic*"[All Fields] OR "infection*"[Title]) AND ("amniotic"[Title/Abstract] OR "intra-amniotic"[Title/Abstract] OR "intraamniotic"[Title/Abstract])) OR ((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anemic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itle] OR "anaemia"[Title] OR "anaemic"[Title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anemi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itle]) AND ("puerperal"[Title] OR ("maternal"[Title] OR "pregnant"[Title] OR "pregnancy"[Title] OR "obstetric"[Title] OR "mother"[Title] OR "childbirth"[Title]))) OR ("Midwifery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dula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itle/Abstract] OR ((("parturition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parturition"[All Fields] OR "birth"[All Fields]) AND ("attend"[All Fields] OR "attendance"[All Fields] OR "attendances"[All Fields] OR "attendant"[All Fields] OR "attendant s"[All Fields] OR "attendants"[All Fields] OR "attended"[All Field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attendence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All Field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attendents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All Fields] OR "attender"[All Fields] OR "attenders"[All Fields] OR "attending"[All Fields] OR "attendings"[All Fields] OR "attends"[All Fields])) OR (("parturition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parturition"[All Fields] OR "birth"[All Fields]) AND ("attend"[All Fields] OR "attendance"[All Fields] OR "attendances"[All Fields] OR "attendant"[All Fields] OR "attendant s"[All Fields] OR "attendants"[All Fields] OR "attended"[All Field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attendence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All Field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attendents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All Fields] OR "attender"[All Fields] OR "attenders"[All Fields] OR "attending"[All Fields] OR "attendings"[All Fields] OR "attends"[All Fields]))) OR ("residence characteristics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("residence"[All Fields] AND "characteristics"[All Fields]) OR "residence characteristics"[All Fields] OR ("place"[All Fields] AND "birth"[All Fields]) OR "place of birth"[All Fields]) OR ("Birthing </w:t>
      </w:r>
      <w:proofErr w:type="spellStart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Centers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Major Topic] OR "Delivery Rooms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Major Topic] OR "delivery, obstetric/nursing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Major Topic]) OR (("maternal"[Title] OR "pregnant"[Title] OR "pregnancy"[Title] OR "obstetric"[Title] OR "puerperal"[Title] OR "mother"[Title] OR "childbirth"[Title] OR "labour"[Title] OR </w:t>
      </w:r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lastRenderedPageBreak/>
        <w:t>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labor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itle] OR "natal"[Title] OR "post-natal"[Title] OR "pre-natal"[Title] OR "prenatal"[Title] OR "antenatal"[Title] OR "ante-natal"[Title] OR "perinatal"[Title] OR "peri-natal"[Title] OR "puerperal"[Title] OR "puerperium"[Title]) AND ("Ambulances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Health Services Accessibility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Transportation of Patients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)) OR (("Travel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delivery of health care/organization and administration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Major Topic]) AND ("maternal"[Title] OR "pregnant"[Title] OR "pregnancy"[Title] OR "obstetric"[Title] OR "puerperal"[Title] OR "mother"[Title] OR "childbirth"[Title] OR "labour"[Title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labor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itle] OR "natal"[Title] OR "post-natal"[Title] OR "pre-natal"[Title] OR "prenatal"[Title] OR "antenatal"[Title] OR "ante-natal"[Title] OR "perinatal"[Title] OR "peri-natal"[Title] OR "puerperal"[Title] OR "puerperium"[Title]))) OR ("ectopic pregnancy"[Title/Abstract] OR "pregnancy, ectopic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) OR ("Postpartum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Hemorrhage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(("maternal"[Title] OR "pregnant"[Title] OR "pregnancy"[Title] OR "obstetric"[Title] OR "puerperal"[Title] OR "mother"[Title] OR "childbirth"[Title] OR "labour"[Title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labor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itle] OR "natal"[Title] OR "post-natal"[Title] OR "pre-natal"[Title] OR "prenatal"[Title] OR "antenatal"[Title] OR "ante-natal"[Title] OR "perinatal"[Title] OR "peri-natal"[Title]) AND (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Hemorrhage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itle] OR "Haemorrhage"[Title])) OR ((("obstetric"[All Fields] OR "obstetrically"[All Fields] OR "obstetrics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obstetrics"[All Fields] OR "obstetrical"[All Fields]) AND ("Haemorrhage"[All Field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Hemorrhage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Hemorrhage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"[All Fields])) OR "obstetric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hemorrhage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"[Title/Abstract] OR ("Postpartum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Hemorrhage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("postpartum"[All Fields] AND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Hemorrhage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"[All Fields]) OR "Postpartum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Hemorrhage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All Fields] OR ("post"[All Fields] AND "partum"[All Fields] AND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Hemorrhage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All Fields]) OR "</w:t>
      </w:r>
      <w:proofErr w:type="spellStart"/>
      <w:r>
        <w:rPr>
          <w:rStyle w:val="contextualspellingandgrammarerror"/>
          <w:rFonts w:ascii="Calibri" w:eastAsiaTheme="minorEastAsia" w:hAnsi="Calibri" w:cs="Calibri"/>
          <w:color w:val="000000"/>
          <w:lang w:val="en-ZA"/>
        </w:rPr>
        <w:t>post partum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hemorrhage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"[All Fields]) OR ("Postpartum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Hemorrhage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("postpartum"[All Fields] AND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Hemorrhage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"[All Fields]) OR "Postpartum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Hemorrhage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All Fields] OR ("post"[All Fields] AND "partum"[All Fields] AND "Haemorrhage"[All Fields]) OR "</w:t>
      </w:r>
      <w:proofErr w:type="spellStart"/>
      <w:r>
        <w:rPr>
          <w:rStyle w:val="contextualspellingandgrammarerror"/>
          <w:rFonts w:ascii="Calibri" w:eastAsiaTheme="minorEastAsia" w:hAnsi="Calibri" w:cs="Calibri"/>
          <w:color w:val="000000"/>
          <w:lang w:val="en-ZA"/>
        </w:rPr>
        <w:t>post partum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haemorrhage"[All Fields]) OR ("Postpartum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Hemorrhage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("postpartum"[All Fields] AND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Hemorrhage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"[All Fields]) OR "Postpartum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Hemorrhage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All Fields] OR ("post"[All Fields] AND "partum"[All Fields] AND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Hemorrhage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All Fields]) OR "</w:t>
      </w:r>
      <w:proofErr w:type="spellStart"/>
      <w:r>
        <w:rPr>
          <w:rStyle w:val="contextualspellingandgrammarerror"/>
          <w:rFonts w:ascii="Calibri" w:eastAsiaTheme="minorEastAsia" w:hAnsi="Calibri" w:cs="Calibri"/>
          <w:color w:val="000000"/>
          <w:lang w:val="en-ZA"/>
        </w:rPr>
        <w:t>post partum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hemorrhage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"[All Fields]) OR ("Postpartum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Hemorrhage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("postpartum"[All Fields] AND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Hemorrhage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"[All Fields]) OR "Postpartum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Hemorrhage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All Fields] OR ("post"[All Fields] AND "partum"[All Fields] AND "Haemorrhage"[All Fields]) OR "</w:t>
      </w:r>
      <w:proofErr w:type="spellStart"/>
      <w:r>
        <w:rPr>
          <w:rStyle w:val="contextualspellingandgrammarerror"/>
          <w:rFonts w:ascii="Calibri" w:eastAsiaTheme="minorEastAsia" w:hAnsi="Calibri" w:cs="Calibri"/>
          <w:color w:val="000000"/>
          <w:lang w:val="en-ZA"/>
        </w:rPr>
        <w:t>post partum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haemorrhage"[All Fields])) OR "obstetric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hemorrhage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itle/Abstract] OR "hypertension, pregnancy induced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("obstructed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labor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"[Title/Abstract] OR "obstructed </w:t>
      </w:r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lastRenderedPageBreak/>
        <w:t>labour"[Title/Abstract] OR ("obstetric fistula"[Title/Abstract] OR "obstetric fistulae"[Title/Abstract]) OR ("vaginal fistula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vesicovaginal fistula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) OR ("Obstetric </w:t>
      </w:r>
      <w:proofErr w:type="spellStart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Labor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Complications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obstetric 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labor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, premature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)) OR (("maternal"[Title] OR "pregnant"[Title] OR "pregnancy"[Title] OR "obstetric"[Title] OR "puerperal"[Title] OR "mother"[Title] OR "childbirth"[Title] OR "labour"[Title] OR "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labor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>"[Title] OR "natal"[Title] OR "post-natal"[Title] OR "pre-natal"[Title] OR "prenatal"[Title] OR "antenatal"[Title] OR "ante-natal"[Title] OR "perinatal"[Title] OR "peri-natal"[Title]) AND ("hypertension"[Title] OR "blood pressure"[Title]) AND ("eclampsia"[Title/Abstract] OR "preeclampsia"[Title/Abstract] OR "HELLP"[Title/Abstract] OR "eclampsia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pre-eclampsia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pre-eclampsia"[Title/Abstract]))) OR ("pregnancy complications, hematologic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Pregnancy in Adolescence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pregnancy complications, infectious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pregnancy complications, cardiovascular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Pregnancy Complications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 OR "pregnancy, prolonged"[</w:t>
      </w:r>
      <w:proofErr w:type="spellStart"/>
      <w:r>
        <w:rPr>
          <w:rStyle w:val="spellingerror"/>
          <w:rFonts w:ascii="Calibri" w:hAnsi="Calibri" w:cs="Calibri"/>
          <w:color w:val="000000"/>
          <w:sz w:val="20"/>
          <w:szCs w:val="20"/>
          <w:lang w:val="en-ZA"/>
        </w:rPr>
        <w:t>MeSH</w:t>
      </w:r>
      <w:proofErr w:type="spellEnd"/>
      <w:r>
        <w:rPr>
          <w:rStyle w:val="normaltextrun"/>
          <w:rFonts w:ascii="Calibri" w:hAnsi="Calibri" w:cs="Calibri"/>
          <w:color w:val="000000"/>
          <w:sz w:val="20"/>
          <w:szCs w:val="20"/>
          <w:lang w:val="en-ZA"/>
        </w:rPr>
        <w:t xml:space="preserve"> Terms])))</w:t>
      </w:r>
    </w:p>
    <w:p w14:paraId="061C7CA8" w14:textId="77777777" w:rsidR="009D777F" w:rsidRDefault="009D777F"/>
    <w:sectPr w:rsidR="009D777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83006" w14:textId="77777777" w:rsidR="00300E95" w:rsidRDefault="00300E95" w:rsidP="001D4029">
      <w:pPr>
        <w:spacing w:after="0" w:line="240" w:lineRule="auto"/>
      </w:pPr>
      <w:r>
        <w:separator/>
      </w:r>
    </w:p>
  </w:endnote>
  <w:endnote w:type="continuationSeparator" w:id="0">
    <w:p w14:paraId="030C209A" w14:textId="77777777" w:rsidR="00300E95" w:rsidRDefault="00300E95" w:rsidP="001D40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16B0A0" w14:textId="7F6DCECF" w:rsidR="001D4029" w:rsidRDefault="001D4029">
    <w:pPr>
      <w:pStyle w:val="Footer"/>
    </w:pPr>
    <w:r>
      <w:tab/>
    </w:r>
    <w:r>
      <w:tab/>
    </w:r>
    <w:r>
      <w:rPr>
        <w:rFonts w:ascii="Times New Roman" w:hAnsi="Times New Roman" w:cs="Times New Roman"/>
      </w:rPr>
      <w:t xml:space="preserve">Page </w:t>
    </w: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 xml:space="preserve"> PAGE </w:instrText>
    </w:r>
    <w:r>
      <w:rPr>
        <w:rFonts w:ascii="Times New Roman" w:hAnsi="Times New Roman" w:cs="Times New Roman"/>
      </w:rPr>
      <w:fldChar w:fldCharType="separate"/>
    </w:r>
    <w:r>
      <w:rPr>
        <w:rFonts w:ascii="Times New Roman" w:hAnsi="Times New Roman" w:cs="Times New Roman"/>
        <w:noProof/>
      </w:rPr>
      <w:t>1</w:t>
    </w:r>
    <w:r>
      <w:rPr>
        <w:rFonts w:ascii="Times New Roman" w:hAnsi="Times New Roman" w:cs="Times New Roman"/>
      </w:rPr>
      <w:fldChar w:fldCharType="end"/>
    </w:r>
    <w:r>
      <w:rPr>
        <w:rFonts w:ascii="Times New Roman" w:hAnsi="Times New Roman" w:cs="Times New Roman"/>
      </w:rPr>
      <w:t xml:space="preserve"> of </w:t>
    </w: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 xml:space="preserve"> NUMPAGES </w:instrText>
    </w:r>
    <w:r>
      <w:rPr>
        <w:rFonts w:ascii="Times New Roman" w:hAnsi="Times New Roman" w:cs="Times New Roman"/>
      </w:rPr>
      <w:fldChar w:fldCharType="separate"/>
    </w:r>
    <w:r>
      <w:rPr>
        <w:rFonts w:ascii="Times New Roman" w:hAnsi="Times New Roman" w:cs="Times New Roman"/>
        <w:noProof/>
      </w:rPr>
      <w:t>5</w:t>
    </w:r>
    <w:r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068F6F" w14:textId="77777777" w:rsidR="00300E95" w:rsidRDefault="00300E95" w:rsidP="001D4029">
      <w:pPr>
        <w:spacing w:after="0" w:line="240" w:lineRule="auto"/>
      </w:pPr>
      <w:r>
        <w:separator/>
      </w:r>
    </w:p>
  </w:footnote>
  <w:footnote w:type="continuationSeparator" w:id="0">
    <w:p w14:paraId="581387AB" w14:textId="77777777" w:rsidR="00300E95" w:rsidRDefault="00300E95" w:rsidP="001D40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516B27"/>
    <w:multiLevelType w:val="multilevel"/>
    <w:tmpl w:val="E0303C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7CEC3B52"/>
    <w:multiLevelType w:val="multilevel"/>
    <w:tmpl w:val="D8B8B5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19225674">
    <w:abstractNumId w:val="0"/>
  </w:num>
  <w:num w:numId="2" w16cid:durableId="16423471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79D"/>
    <w:rsid w:val="000927EB"/>
    <w:rsid w:val="000D382D"/>
    <w:rsid w:val="000E7E20"/>
    <w:rsid w:val="000F6D46"/>
    <w:rsid w:val="00155859"/>
    <w:rsid w:val="001830F1"/>
    <w:rsid w:val="00183888"/>
    <w:rsid w:val="001B11EC"/>
    <w:rsid w:val="001C028A"/>
    <w:rsid w:val="001D4029"/>
    <w:rsid w:val="001E41FA"/>
    <w:rsid w:val="00211079"/>
    <w:rsid w:val="0024190B"/>
    <w:rsid w:val="00253AE2"/>
    <w:rsid w:val="002639D4"/>
    <w:rsid w:val="00264583"/>
    <w:rsid w:val="002656F5"/>
    <w:rsid w:val="002658AF"/>
    <w:rsid w:val="002B3CDF"/>
    <w:rsid w:val="002C46FE"/>
    <w:rsid w:val="002D7EA9"/>
    <w:rsid w:val="002E3628"/>
    <w:rsid w:val="002F1A1F"/>
    <w:rsid w:val="00300E95"/>
    <w:rsid w:val="00304667"/>
    <w:rsid w:val="00316763"/>
    <w:rsid w:val="00346125"/>
    <w:rsid w:val="003563B6"/>
    <w:rsid w:val="00374310"/>
    <w:rsid w:val="003B38AA"/>
    <w:rsid w:val="003D0636"/>
    <w:rsid w:val="003D4AB9"/>
    <w:rsid w:val="003E7938"/>
    <w:rsid w:val="0041217A"/>
    <w:rsid w:val="00412285"/>
    <w:rsid w:val="00451E11"/>
    <w:rsid w:val="00456F3D"/>
    <w:rsid w:val="00480A75"/>
    <w:rsid w:val="004A0F6C"/>
    <w:rsid w:val="004A104D"/>
    <w:rsid w:val="004B03DD"/>
    <w:rsid w:val="00522F64"/>
    <w:rsid w:val="00543497"/>
    <w:rsid w:val="00560FBA"/>
    <w:rsid w:val="00582986"/>
    <w:rsid w:val="0059137A"/>
    <w:rsid w:val="00591D2E"/>
    <w:rsid w:val="005B6D83"/>
    <w:rsid w:val="005C50B5"/>
    <w:rsid w:val="005D297F"/>
    <w:rsid w:val="005E6D7C"/>
    <w:rsid w:val="005F3AE0"/>
    <w:rsid w:val="0062684F"/>
    <w:rsid w:val="00626FFD"/>
    <w:rsid w:val="006E3AA0"/>
    <w:rsid w:val="006E5E44"/>
    <w:rsid w:val="00701ADF"/>
    <w:rsid w:val="00734CF5"/>
    <w:rsid w:val="00790948"/>
    <w:rsid w:val="00794731"/>
    <w:rsid w:val="007B0CBB"/>
    <w:rsid w:val="007C24E8"/>
    <w:rsid w:val="007E26A9"/>
    <w:rsid w:val="0089456D"/>
    <w:rsid w:val="008A4582"/>
    <w:rsid w:val="008C0C5A"/>
    <w:rsid w:val="008E7C95"/>
    <w:rsid w:val="008F41E2"/>
    <w:rsid w:val="008F6D7A"/>
    <w:rsid w:val="00920ABB"/>
    <w:rsid w:val="00925D2C"/>
    <w:rsid w:val="00927359"/>
    <w:rsid w:val="00950A16"/>
    <w:rsid w:val="00951546"/>
    <w:rsid w:val="00980718"/>
    <w:rsid w:val="0098379D"/>
    <w:rsid w:val="009A722B"/>
    <w:rsid w:val="009D777F"/>
    <w:rsid w:val="00A017E7"/>
    <w:rsid w:val="00A15EBA"/>
    <w:rsid w:val="00A169DE"/>
    <w:rsid w:val="00A510A7"/>
    <w:rsid w:val="00A65421"/>
    <w:rsid w:val="00AF1374"/>
    <w:rsid w:val="00B05BF7"/>
    <w:rsid w:val="00B35EE2"/>
    <w:rsid w:val="00B373DB"/>
    <w:rsid w:val="00B4469A"/>
    <w:rsid w:val="00B6264F"/>
    <w:rsid w:val="00B71477"/>
    <w:rsid w:val="00B90D5B"/>
    <w:rsid w:val="00B9615C"/>
    <w:rsid w:val="00BA047C"/>
    <w:rsid w:val="00BA4525"/>
    <w:rsid w:val="00BB1A5E"/>
    <w:rsid w:val="00BB5601"/>
    <w:rsid w:val="00C223D7"/>
    <w:rsid w:val="00C43B7C"/>
    <w:rsid w:val="00C459AB"/>
    <w:rsid w:val="00C612A5"/>
    <w:rsid w:val="00C70529"/>
    <w:rsid w:val="00C82549"/>
    <w:rsid w:val="00CF6030"/>
    <w:rsid w:val="00CF648C"/>
    <w:rsid w:val="00D26D5D"/>
    <w:rsid w:val="00D53D2F"/>
    <w:rsid w:val="00D569E7"/>
    <w:rsid w:val="00D8592D"/>
    <w:rsid w:val="00DC432A"/>
    <w:rsid w:val="00E43374"/>
    <w:rsid w:val="00E76DB8"/>
    <w:rsid w:val="00E858AB"/>
    <w:rsid w:val="00EC22A7"/>
    <w:rsid w:val="00ED6204"/>
    <w:rsid w:val="00F00620"/>
    <w:rsid w:val="00F73BD8"/>
    <w:rsid w:val="00F95F15"/>
    <w:rsid w:val="00FA1AE1"/>
    <w:rsid w:val="00FC6D66"/>
    <w:rsid w:val="00FE7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E70199"/>
  <w15:chartTrackingRefBased/>
  <w15:docId w15:val="{B308D573-1A8B-6E42-A95E-A76103C03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79D"/>
    <w:pPr>
      <w:spacing w:after="160" w:line="259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56F5"/>
    <w:pPr>
      <w:keepNext/>
      <w:numPr>
        <w:ilvl w:val="2"/>
        <w:numId w:val="2"/>
      </w:numPr>
      <w:spacing w:before="40" w:after="0"/>
      <w:ind w:left="1224" w:hanging="504"/>
      <w:outlineLvl w:val="2"/>
    </w:pPr>
    <w:rPr>
      <w:rFonts w:asciiTheme="majorHAnsi" w:eastAsiaTheme="majorEastAsia" w:hAnsiTheme="majorHAnsi" w:cstheme="majorBidi"/>
      <w:b/>
      <w:bCs/>
      <w:color w:val="1F3763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656F5"/>
    <w:rPr>
      <w:rFonts w:asciiTheme="majorHAnsi" w:eastAsiaTheme="majorEastAsia" w:hAnsiTheme="majorHAnsi" w:cstheme="majorBidi"/>
      <w:b/>
      <w:bCs/>
      <w:color w:val="1F3763"/>
      <w:kern w:val="0"/>
      <w:sz w:val="22"/>
      <w:szCs w:val="22"/>
      <w14:ligatures w14:val="none"/>
    </w:rPr>
  </w:style>
  <w:style w:type="paragraph" w:customStyle="1" w:styleId="paragraph">
    <w:name w:val="paragraph"/>
    <w:basedOn w:val="Normal"/>
    <w:rsid w:val="00983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98379D"/>
  </w:style>
  <w:style w:type="character" w:customStyle="1" w:styleId="spellingerror">
    <w:name w:val="spellingerror"/>
    <w:basedOn w:val="DefaultParagraphFont"/>
    <w:rsid w:val="0098379D"/>
  </w:style>
  <w:style w:type="character" w:customStyle="1" w:styleId="contextualspellingandgrammarerror">
    <w:name w:val="contextualspellingandgrammarerror"/>
    <w:basedOn w:val="DefaultParagraphFont"/>
    <w:rsid w:val="0098379D"/>
  </w:style>
  <w:style w:type="paragraph" w:styleId="Header">
    <w:name w:val="header"/>
    <w:basedOn w:val="Normal"/>
    <w:link w:val="HeaderChar"/>
    <w:uiPriority w:val="99"/>
    <w:unhideWhenUsed/>
    <w:rsid w:val="001D40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4029"/>
    <w:rPr>
      <w:rFonts w:eastAsiaTheme="minorEastAsia"/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D40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4029"/>
    <w:rPr>
      <w:rFonts w:eastAsiaTheme="minorEastAsia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899</Words>
  <Characters>10825</Characters>
  <Application>Microsoft Office Word</Application>
  <DocSecurity>0</DocSecurity>
  <Lines>90</Lines>
  <Paragraphs>25</Paragraphs>
  <ScaleCrop>false</ScaleCrop>
  <Company/>
  <LinksUpToDate>false</LinksUpToDate>
  <CharactersWithSpaces>1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jeoma Solarin</dc:creator>
  <cp:keywords/>
  <dc:description/>
  <cp:lastModifiedBy>Ijeoma Solarin</cp:lastModifiedBy>
  <cp:revision>2</cp:revision>
  <dcterms:created xsi:type="dcterms:W3CDTF">2023-11-17T12:38:00Z</dcterms:created>
  <dcterms:modified xsi:type="dcterms:W3CDTF">2023-11-17T12:38:00Z</dcterms:modified>
</cp:coreProperties>
</file>